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9D1F45" w14:textId="0C59CA53" w:rsidR="00FD41FD" w:rsidRPr="007175A6" w:rsidRDefault="00FD41FD" w:rsidP="00FD41FD">
      <w:pPr>
        <w:pStyle w:val="Caption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</w:p>
    <w:p w14:paraId="62C59AB7" w14:textId="77777777" w:rsidR="00E804E4" w:rsidRDefault="008C1D30" w:rsidP="00E804E4">
      <w:pPr>
        <w:keepNext/>
      </w:pPr>
      <w:r>
        <w:rPr>
          <w:noProof/>
          <w:lang w:eastAsia="en-IN" w:bidi="ar-SA"/>
        </w:rPr>
        <w:drawing>
          <wp:inline distT="0" distB="0" distL="0" distR="0" wp14:anchorId="1F3F90D4" wp14:editId="64A3D693">
            <wp:extent cx="5731510" cy="7635240"/>
            <wp:effectExtent l="0" t="0" r="2540" b="38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635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CD5A09" w14:textId="372F6AA3" w:rsidR="004F43D7" w:rsidRDefault="00AE2C7D" w:rsidP="00CA44AA">
      <w:pPr>
        <w:pStyle w:val="Caption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8C1D3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</w:t>
      </w:r>
      <w:r w:rsidR="00D40AF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4</w:t>
      </w:r>
      <w:r w:rsidRPr="008C1D3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="00E804E4" w:rsidRPr="008C1D3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Fig</w:t>
      </w:r>
      <w:r w:rsidR="007D27F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  <w:r w:rsidR="00E804E4" w:rsidRPr="008C1D3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CA44AA" w:rsidRPr="00AE70A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ICW parameter optimization for Iba1 detection in </w:t>
      </w:r>
      <w:r w:rsidR="008A30AB" w:rsidRPr="00AE70A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IM-A9</w:t>
      </w:r>
      <w:r w:rsidR="00650169" w:rsidRPr="00AE70A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cells</w:t>
      </w:r>
      <w:r w:rsidR="00CA44AA" w:rsidRPr="00AE70A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  <w:r w:rsidR="00CA44AA" w:rsidRPr="008C1D3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SIM-A9 cells were fixed with 4% PFA for 20 min. Non-specific binding of antibodies </w:t>
      </w:r>
      <w:r w:rsidR="008A30AB" w:rsidRPr="008C1D3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was </w:t>
      </w:r>
      <w:r w:rsidR="00CA44AA" w:rsidRPr="008C1D3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blocked using</w:t>
      </w:r>
      <w:r w:rsidR="00B43367" w:rsidRPr="008C1D3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a</w:t>
      </w:r>
      <w:r w:rsidR="00CA44AA" w:rsidRPr="008C1D3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014064" w:rsidRPr="008C1D3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Li-COR Odyssey</w:t>
      </w:r>
      <w:r w:rsidR="00F400A7" w:rsidRPr="008C1D3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CA44AA" w:rsidRPr="008C1D3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blocking buffer. Cells were immunostained </w:t>
      </w:r>
      <w:r w:rsidR="00F400A7" w:rsidRPr="008C1D3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using </w:t>
      </w:r>
      <w:r w:rsidR="00CA44AA" w:rsidRPr="008C1D3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rabbit primary antibodies against Iba1 </w:t>
      </w:r>
      <w:r w:rsidR="00F400A7" w:rsidRPr="008C1D3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as indicated</w:t>
      </w:r>
      <w:r w:rsidR="00CA44AA" w:rsidRPr="008C1D3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. Cells were then stained with </w:t>
      </w:r>
      <w:r w:rsidR="00F400A7" w:rsidRPr="008C1D3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goat </w:t>
      </w:r>
      <w:r w:rsidR="00CA44AA" w:rsidRPr="008C1D3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or </w:t>
      </w:r>
      <w:r w:rsidR="00F400A7" w:rsidRPr="008C1D3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donkey </w:t>
      </w:r>
      <w:r w:rsidR="00CA44AA" w:rsidRPr="008C1D3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anti-rabbit AF790 at </w:t>
      </w:r>
      <w:r w:rsidR="006B1D4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a </w:t>
      </w:r>
      <w:r w:rsidR="00CA44AA" w:rsidRPr="008C1D3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lastRenderedPageBreak/>
        <w:t xml:space="preserve">1:700 (red </w:t>
      </w:r>
      <w:r w:rsidR="002639A8" w:rsidRPr="008C1D3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dotted areas</w:t>
      </w:r>
      <w:r w:rsidR="00CA44AA" w:rsidRPr="008C1D3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) or </w:t>
      </w:r>
      <w:r w:rsidR="006B1D4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a </w:t>
      </w:r>
      <w:r w:rsidR="00CA44AA" w:rsidRPr="008C1D3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1:8000 </w:t>
      </w:r>
      <w:r w:rsidR="006B1D4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dilution </w:t>
      </w:r>
      <w:r w:rsidR="00CA44AA" w:rsidRPr="008C1D3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(yellow </w:t>
      </w:r>
      <w:r w:rsidR="002639A8" w:rsidRPr="008C1D3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dotted areas</w:t>
      </w:r>
      <w:r w:rsidR="00CA44AA" w:rsidRPr="008C1D3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). The plate was scanned using </w:t>
      </w:r>
      <w:r w:rsidR="002639A8" w:rsidRPr="008C1D3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an </w:t>
      </w:r>
      <w:r w:rsidR="00CA44AA" w:rsidRPr="008C1D3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Odyssey imager at intensity setting 5, plate height 4.0 mm and processed using ImageStudio 5.2 software. </w:t>
      </w:r>
      <w:r w:rsidR="003D7EBB" w:rsidRPr="008C1D3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The goat anti-rabbit </w:t>
      </w:r>
      <w:r w:rsidR="00C05CC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secondary antibody </w:t>
      </w:r>
      <w:r w:rsidR="003D7EBB" w:rsidRPr="008C1D3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at 1:700 dilution showed intense fluorescence with low background. Secondary antibodies at 1:8000 dilution showed reduced fluorescence signals. Anti-rabbit secondary antibodies exhibited lower fluorescence signals compared to </w:t>
      </w:r>
      <w:r w:rsidR="00B81B5F" w:rsidRPr="008C1D3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the </w:t>
      </w:r>
      <w:r w:rsidR="003D7EBB" w:rsidRPr="008C1D3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goat species.</w:t>
      </w:r>
      <w:r w:rsidR="00E1655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2639A8" w:rsidRPr="008C1D3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The images presented are representative of two independent experiments with triplicate wells per group.</w:t>
      </w:r>
      <w:r w:rsidR="008C1D30" w:rsidRPr="008C1D3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E1655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Images A-C are raw </w:t>
      </w:r>
      <w:r w:rsidR="008C1D30" w:rsidRPr="008C1D3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ICW</w:t>
      </w:r>
      <w:r w:rsidR="00E1655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images</w:t>
      </w:r>
      <w:r w:rsidR="008C1D30" w:rsidRPr="008C1D3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obtained </w:t>
      </w:r>
      <w:r w:rsidR="00E1655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from the</w:t>
      </w:r>
      <w:r w:rsidR="008C1D30" w:rsidRPr="008C1D3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Odyssey image</w:t>
      </w:r>
      <w:r w:rsidR="00E1655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r</w:t>
      </w:r>
      <w:r w:rsidR="008C1D30" w:rsidRPr="008C1D3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at 700nm (red) and 800nm (green) channel</w:t>
      </w:r>
      <w:r w:rsidR="00E1655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</w:t>
      </w:r>
      <w:r w:rsidR="008C1D30" w:rsidRPr="008C1D3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. The white </w:t>
      </w:r>
      <w:r w:rsidR="00AE72D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dotted </w:t>
      </w:r>
      <w:r w:rsidR="008C1D30" w:rsidRPr="008C1D3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square in images </w:t>
      </w:r>
      <w:r w:rsidR="008C1D30" w:rsidRPr="008C1D3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A-C</w:t>
      </w:r>
      <w:r w:rsidR="008C1D30" w:rsidRPr="008C1D3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was </w:t>
      </w:r>
      <w:r w:rsidR="00E1655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presen</w:t>
      </w:r>
      <w:r w:rsidR="008C1D30" w:rsidRPr="008C1D3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ted in </w:t>
      </w:r>
      <w:r w:rsidR="008C1D30" w:rsidRPr="007175A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the main text</w:t>
      </w:r>
      <w:r w:rsidR="00E1655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in Fig 3</w:t>
      </w:r>
      <w:r w:rsidR="008C1D30" w:rsidRPr="008C1D3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, wherea</w:t>
      </w:r>
      <w:r w:rsidR="00E1655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s </w:t>
      </w:r>
      <w:r w:rsidR="00D40AF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the </w:t>
      </w:r>
      <w:r w:rsidR="00E1655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yellow dotted square in image</w:t>
      </w:r>
      <w:r w:rsidR="008C1D30" w:rsidRPr="008C1D3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8C1D30" w:rsidRPr="008C1D3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A</w:t>
      </w:r>
      <w:r w:rsidR="008C1D30" w:rsidRPr="008C1D3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is </w:t>
      </w:r>
      <w:r w:rsidR="00DE4D3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presented</w:t>
      </w:r>
      <w:r w:rsidR="00E1655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in</w:t>
      </w:r>
      <w:r w:rsidR="008C1D30" w:rsidRPr="008C1D3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8C1D30" w:rsidRPr="008C1D3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</w:t>
      </w:r>
      <w:r w:rsidR="00D40AF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4</w:t>
      </w:r>
      <w:r w:rsidR="008C1D30" w:rsidRPr="008C1D3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Fig</w:t>
      </w:r>
      <w:r w:rsidR="007D27F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  <w:r w:rsidR="008C1D30" w:rsidRPr="008C1D3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</w:p>
    <w:p w14:paraId="1DEC1986" w14:textId="6C2A9D68" w:rsidR="009A2486" w:rsidRPr="00745B3C" w:rsidRDefault="009A2486" w:rsidP="00745B3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745B3C">
        <w:rPr>
          <w:rFonts w:ascii="Times New Roman" w:hAnsi="Times New Roman"/>
          <w:b/>
          <w:bCs/>
          <w:sz w:val="24"/>
          <w:szCs w:val="24"/>
        </w:rPr>
        <w:t>Figure Discussion:</w:t>
      </w:r>
      <w:r w:rsidRPr="00745B3C">
        <w:rPr>
          <w:rFonts w:ascii="Times New Roman" w:hAnsi="Times New Roman"/>
          <w:sz w:val="24"/>
          <w:szCs w:val="24"/>
        </w:rPr>
        <w:t xml:space="preserve"> </w:t>
      </w:r>
      <w:bookmarkStart w:id="0" w:name="_Hlk35780622"/>
      <w:r w:rsidRPr="00745B3C">
        <w:rPr>
          <w:rFonts w:ascii="Times New Roman" w:hAnsi="Times New Roman"/>
          <w:sz w:val="24"/>
          <w:szCs w:val="24"/>
        </w:rPr>
        <w:t xml:space="preserve">We optimized two parameters to detect intracellular Iba1 proteins using ICW: (1) Species of the secondary antibody, and (2) secondary antibody dilution. </w:t>
      </w:r>
      <w:bookmarkEnd w:id="0"/>
      <w:r w:rsidRPr="00745B3C">
        <w:rPr>
          <w:rFonts w:ascii="Times New Roman" w:hAnsi="Times New Roman" w:cs="Times New Roman"/>
          <w:sz w:val="24"/>
          <w:szCs w:val="24"/>
        </w:rPr>
        <w:t>SIM-A9 cells</w:t>
      </w:r>
      <w:r w:rsidRPr="00745B3C">
        <w:rPr>
          <w:rFonts w:ascii="Times New Roman" w:hAnsi="Times New Roman"/>
          <w:sz w:val="24"/>
          <w:szCs w:val="24"/>
        </w:rPr>
        <w:t xml:space="preserve">, </w:t>
      </w:r>
      <w:r w:rsidRPr="00745B3C">
        <w:rPr>
          <w:rFonts w:ascii="Times New Roman" w:hAnsi="Times New Roman" w:cs="Times New Roman"/>
          <w:sz w:val="24"/>
          <w:szCs w:val="24"/>
        </w:rPr>
        <w:t>fixed with 4% PFA for 20 min</w:t>
      </w:r>
      <w:r w:rsidRPr="00745B3C">
        <w:rPr>
          <w:rFonts w:ascii="Times New Roman" w:hAnsi="Times New Roman"/>
          <w:sz w:val="24"/>
          <w:szCs w:val="24"/>
        </w:rPr>
        <w:t xml:space="preserve">, </w:t>
      </w:r>
      <w:r w:rsidRPr="00745B3C">
        <w:rPr>
          <w:rFonts w:ascii="Times New Roman" w:hAnsi="Times New Roman" w:cs="Times New Roman"/>
          <w:sz w:val="24"/>
          <w:szCs w:val="24"/>
        </w:rPr>
        <w:t>were immunostained using rabbit primary antibodies against Iba1.</w:t>
      </w:r>
      <w:r w:rsidRPr="00745B3C">
        <w:rPr>
          <w:rFonts w:ascii="Times New Roman" w:hAnsi="Times New Roman"/>
          <w:sz w:val="24"/>
          <w:szCs w:val="24"/>
        </w:rPr>
        <w:t xml:space="preserve"> </w:t>
      </w:r>
      <w:r w:rsidRPr="00745B3C">
        <w:rPr>
          <w:rFonts w:ascii="Times New Roman" w:hAnsi="Times New Roman" w:cs="Times New Roman"/>
          <w:sz w:val="24"/>
          <w:szCs w:val="24"/>
        </w:rPr>
        <w:t xml:space="preserve">Cells were then stained with </w:t>
      </w:r>
      <w:bookmarkStart w:id="1" w:name="_Hlk35780669"/>
      <w:r w:rsidRPr="00745B3C">
        <w:rPr>
          <w:rFonts w:ascii="Times New Roman" w:hAnsi="Times New Roman" w:cs="Times New Roman"/>
          <w:b/>
          <w:bCs/>
          <w:sz w:val="24"/>
          <w:szCs w:val="24"/>
        </w:rPr>
        <w:t>goat or donkey</w:t>
      </w:r>
      <w:r w:rsidRPr="00745B3C">
        <w:rPr>
          <w:rFonts w:ascii="Times New Roman" w:hAnsi="Times New Roman" w:cs="Times New Roman"/>
          <w:sz w:val="24"/>
          <w:szCs w:val="24"/>
        </w:rPr>
        <w:t xml:space="preserve"> anti-rabbit AF790 </w:t>
      </w:r>
      <w:bookmarkEnd w:id="1"/>
      <w:r w:rsidRPr="00745B3C">
        <w:rPr>
          <w:rFonts w:ascii="Times New Roman" w:hAnsi="Times New Roman" w:cs="Times New Roman"/>
          <w:sz w:val="24"/>
          <w:szCs w:val="24"/>
        </w:rPr>
        <w:t xml:space="preserve">at a </w:t>
      </w:r>
      <w:bookmarkStart w:id="2" w:name="_Hlk35780688"/>
      <w:r w:rsidRPr="00745B3C">
        <w:rPr>
          <w:rFonts w:ascii="Times New Roman" w:hAnsi="Times New Roman" w:cs="Times New Roman"/>
          <w:b/>
          <w:bCs/>
          <w:sz w:val="24"/>
          <w:szCs w:val="24"/>
        </w:rPr>
        <w:t>1:700</w:t>
      </w:r>
      <w:r w:rsidRPr="00745B3C">
        <w:rPr>
          <w:rFonts w:ascii="Times New Roman" w:hAnsi="Times New Roman" w:cs="Times New Roman"/>
          <w:sz w:val="24"/>
          <w:szCs w:val="24"/>
        </w:rPr>
        <w:t xml:space="preserve"> (red dotted areas) or a </w:t>
      </w:r>
      <w:r w:rsidRPr="00745B3C">
        <w:rPr>
          <w:rFonts w:ascii="Times New Roman" w:hAnsi="Times New Roman" w:cs="Times New Roman"/>
          <w:b/>
          <w:bCs/>
          <w:sz w:val="24"/>
          <w:szCs w:val="24"/>
        </w:rPr>
        <w:t>1:8000</w:t>
      </w:r>
      <w:r w:rsidRPr="00745B3C">
        <w:rPr>
          <w:rFonts w:ascii="Times New Roman" w:hAnsi="Times New Roman" w:cs="Times New Roman"/>
          <w:sz w:val="24"/>
          <w:szCs w:val="24"/>
        </w:rPr>
        <w:t xml:space="preserve"> dilution</w:t>
      </w:r>
      <w:bookmarkEnd w:id="2"/>
      <w:r w:rsidRPr="00745B3C">
        <w:rPr>
          <w:rFonts w:ascii="Times New Roman" w:hAnsi="Times New Roman" w:cs="Times New Roman"/>
          <w:sz w:val="24"/>
          <w:szCs w:val="24"/>
        </w:rPr>
        <w:t xml:space="preserve"> (yellow dotted areas).</w:t>
      </w:r>
      <w:r w:rsidRPr="00745B3C">
        <w:rPr>
          <w:rFonts w:ascii="Times New Roman" w:hAnsi="Times New Roman"/>
          <w:sz w:val="24"/>
          <w:szCs w:val="24"/>
        </w:rPr>
        <w:t xml:space="preserve"> </w:t>
      </w:r>
      <w:bookmarkStart w:id="3" w:name="_Hlk35780722"/>
      <w:r w:rsidRPr="00745B3C">
        <w:rPr>
          <w:rFonts w:ascii="Times New Roman" w:hAnsi="Times New Roman" w:cs="Times New Roman"/>
          <w:sz w:val="24"/>
          <w:szCs w:val="24"/>
        </w:rPr>
        <w:t xml:space="preserve">The goat anti-rabbit secondary antibody at 1:700 dilution showed intense fluorescence with low background. Secondary antibodies at 1:8000 dilution showed reduced fluorescence signals. </w:t>
      </w:r>
      <w:bookmarkEnd w:id="3"/>
      <w:r w:rsidRPr="00745B3C">
        <w:rPr>
          <w:rFonts w:ascii="Times New Roman" w:hAnsi="Times New Roman" w:cs="Times New Roman"/>
          <w:sz w:val="24"/>
          <w:szCs w:val="24"/>
        </w:rPr>
        <w:t>Anti-rabbit secondary antibodies exhibited lower fluorescence signals compared to the goat species.</w:t>
      </w:r>
    </w:p>
    <w:p w14:paraId="2CDC1A13" w14:textId="5F18238D" w:rsidR="009A2486" w:rsidRPr="00745B3C" w:rsidRDefault="009A2486" w:rsidP="00745B3C">
      <w:pPr>
        <w:rPr>
          <w:i/>
          <w:iCs/>
        </w:rPr>
      </w:pPr>
    </w:p>
    <w:p w14:paraId="448E803D" w14:textId="5FF44EA7" w:rsidR="004F43D7" w:rsidRDefault="004F43D7">
      <w:bookmarkStart w:id="4" w:name="_GoBack"/>
      <w:bookmarkEnd w:id="4"/>
    </w:p>
    <w:sectPr w:rsidR="004F43D7">
      <w:footerReference w:type="defaul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7B47D0A" w14:textId="77777777" w:rsidR="00DD1B35" w:rsidRDefault="00DD1B35" w:rsidP="004F43D7">
      <w:pPr>
        <w:spacing w:after="0" w:line="240" w:lineRule="auto"/>
      </w:pPr>
      <w:r>
        <w:separator/>
      </w:r>
    </w:p>
  </w:endnote>
  <w:endnote w:type="continuationSeparator" w:id="0">
    <w:p w14:paraId="05FC8EE9" w14:textId="77777777" w:rsidR="00DD1B35" w:rsidRDefault="00DD1B35" w:rsidP="004F43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hruti">
    <w:panose1 w:val="02000500000000000000"/>
    <w:charset w:val="01"/>
    <w:family w:val="roman"/>
    <w:notTrueType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AB6705" w14:textId="77777777" w:rsidR="004F43D7" w:rsidRDefault="004F43D7">
    <w:pPr>
      <w:pStyle w:val="Footer"/>
    </w:pPr>
  </w:p>
  <w:p w14:paraId="049BCE90" w14:textId="77777777" w:rsidR="004F43D7" w:rsidRDefault="004F43D7">
    <w:pPr>
      <w:pStyle w:val="Footer"/>
    </w:pPr>
  </w:p>
  <w:p w14:paraId="68501014" w14:textId="77777777" w:rsidR="004F43D7" w:rsidRDefault="004F43D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6ABCE5" w14:textId="77777777" w:rsidR="00DD1B35" w:rsidRDefault="00DD1B35" w:rsidP="004F43D7">
      <w:pPr>
        <w:spacing w:after="0" w:line="240" w:lineRule="auto"/>
      </w:pPr>
      <w:r>
        <w:separator/>
      </w:r>
    </w:p>
  </w:footnote>
  <w:footnote w:type="continuationSeparator" w:id="0">
    <w:p w14:paraId="6764E371" w14:textId="77777777" w:rsidR="00DD1B35" w:rsidRDefault="00DD1B35" w:rsidP="004F43D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D45526E"/>
    <w:multiLevelType w:val="hybridMultilevel"/>
    <w:tmpl w:val="7F06A6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cxMjE2MDEyNzE1MzNQ0lEKTi0uzszPAykwMakFAPgqilotAAAA"/>
  </w:docVars>
  <w:rsids>
    <w:rsidRoot w:val="00346190"/>
    <w:rsid w:val="00003673"/>
    <w:rsid w:val="00014064"/>
    <w:rsid w:val="00015A96"/>
    <w:rsid w:val="00015D28"/>
    <w:rsid w:val="0002504C"/>
    <w:rsid w:val="00030532"/>
    <w:rsid w:val="0003255A"/>
    <w:rsid w:val="00035A7E"/>
    <w:rsid w:val="0003797E"/>
    <w:rsid w:val="0004764F"/>
    <w:rsid w:val="0005284F"/>
    <w:rsid w:val="000538BA"/>
    <w:rsid w:val="00065A3A"/>
    <w:rsid w:val="0007203E"/>
    <w:rsid w:val="00072A2B"/>
    <w:rsid w:val="00075EFD"/>
    <w:rsid w:val="00077CEC"/>
    <w:rsid w:val="000826B6"/>
    <w:rsid w:val="0008296E"/>
    <w:rsid w:val="000A1779"/>
    <w:rsid w:val="000A3E44"/>
    <w:rsid w:val="000A5D77"/>
    <w:rsid w:val="000B017E"/>
    <w:rsid w:val="000B55FF"/>
    <w:rsid w:val="000B5FDC"/>
    <w:rsid w:val="000C30DA"/>
    <w:rsid w:val="000C58FE"/>
    <w:rsid w:val="000D2383"/>
    <w:rsid w:val="000E3106"/>
    <w:rsid w:val="000E3CC7"/>
    <w:rsid w:val="000F4445"/>
    <w:rsid w:val="000F516E"/>
    <w:rsid w:val="001016DE"/>
    <w:rsid w:val="00113672"/>
    <w:rsid w:val="00117EAF"/>
    <w:rsid w:val="00121467"/>
    <w:rsid w:val="00131B02"/>
    <w:rsid w:val="00135669"/>
    <w:rsid w:val="00155887"/>
    <w:rsid w:val="00163DA2"/>
    <w:rsid w:val="00172197"/>
    <w:rsid w:val="001724B1"/>
    <w:rsid w:val="00180AFC"/>
    <w:rsid w:val="0018649F"/>
    <w:rsid w:val="001B2D1C"/>
    <w:rsid w:val="001C2D11"/>
    <w:rsid w:val="001E03B6"/>
    <w:rsid w:val="001F15F6"/>
    <w:rsid w:val="00224B77"/>
    <w:rsid w:val="00232B57"/>
    <w:rsid w:val="00233A18"/>
    <w:rsid w:val="00240C27"/>
    <w:rsid w:val="00243507"/>
    <w:rsid w:val="00245642"/>
    <w:rsid w:val="00255B74"/>
    <w:rsid w:val="00255CFB"/>
    <w:rsid w:val="002639A8"/>
    <w:rsid w:val="0026666F"/>
    <w:rsid w:val="0026794D"/>
    <w:rsid w:val="00274AD9"/>
    <w:rsid w:val="00281342"/>
    <w:rsid w:val="0029482B"/>
    <w:rsid w:val="00294AEE"/>
    <w:rsid w:val="002A5229"/>
    <w:rsid w:val="002B537C"/>
    <w:rsid w:val="002C69FD"/>
    <w:rsid w:val="002E1E17"/>
    <w:rsid w:val="002E6E24"/>
    <w:rsid w:val="00301AAC"/>
    <w:rsid w:val="00310BF5"/>
    <w:rsid w:val="003164F8"/>
    <w:rsid w:val="003272A6"/>
    <w:rsid w:val="00327979"/>
    <w:rsid w:val="003310CE"/>
    <w:rsid w:val="003321F8"/>
    <w:rsid w:val="00343F4C"/>
    <w:rsid w:val="003452CA"/>
    <w:rsid w:val="003454A2"/>
    <w:rsid w:val="00346190"/>
    <w:rsid w:val="003471BB"/>
    <w:rsid w:val="0035621A"/>
    <w:rsid w:val="00362EBC"/>
    <w:rsid w:val="0036697A"/>
    <w:rsid w:val="00367973"/>
    <w:rsid w:val="00373E78"/>
    <w:rsid w:val="00391470"/>
    <w:rsid w:val="003976E5"/>
    <w:rsid w:val="003A2FF7"/>
    <w:rsid w:val="003B001C"/>
    <w:rsid w:val="003B5ED2"/>
    <w:rsid w:val="003C5D84"/>
    <w:rsid w:val="003D046D"/>
    <w:rsid w:val="003D4851"/>
    <w:rsid w:val="003D7EBB"/>
    <w:rsid w:val="003F2246"/>
    <w:rsid w:val="0040099E"/>
    <w:rsid w:val="00400A14"/>
    <w:rsid w:val="0040313C"/>
    <w:rsid w:val="0041265B"/>
    <w:rsid w:val="00417505"/>
    <w:rsid w:val="00417AA4"/>
    <w:rsid w:val="004342C8"/>
    <w:rsid w:val="00441DA8"/>
    <w:rsid w:val="00445F37"/>
    <w:rsid w:val="00476CF5"/>
    <w:rsid w:val="00492E13"/>
    <w:rsid w:val="004930D1"/>
    <w:rsid w:val="00495AF6"/>
    <w:rsid w:val="0049668B"/>
    <w:rsid w:val="004B04B4"/>
    <w:rsid w:val="004B0FFA"/>
    <w:rsid w:val="004B600D"/>
    <w:rsid w:val="004C43AA"/>
    <w:rsid w:val="004E759D"/>
    <w:rsid w:val="004F27DA"/>
    <w:rsid w:val="004F43D7"/>
    <w:rsid w:val="005030F9"/>
    <w:rsid w:val="00571957"/>
    <w:rsid w:val="00572FDB"/>
    <w:rsid w:val="00576639"/>
    <w:rsid w:val="005817F4"/>
    <w:rsid w:val="005858C1"/>
    <w:rsid w:val="005909E2"/>
    <w:rsid w:val="005A0AE5"/>
    <w:rsid w:val="005A3DFC"/>
    <w:rsid w:val="005A7449"/>
    <w:rsid w:val="005B7E0A"/>
    <w:rsid w:val="005C4489"/>
    <w:rsid w:val="005C620D"/>
    <w:rsid w:val="005D09BE"/>
    <w:rsid w:val="00606E23"/>
    <w:rsid w:val="00631E02"/>
    <w:rsid w:val="00646688"/>
    <w:rsid w:val="0064766A"/>
    <w:rsid w:val="00650169"/>
    <w:rsid w:val="006762E1"/>
    <w:rsid w:val="00685355"/>
    <w:rsid w:val="006B1D4E"/>
    <w:rsid w:val="006E0ABB"/>
    <w:rsid w:val="006F5615"/>
    <w:rsid w:val="006F678C"/>
    <w:rsid w:val="00701A20"/>
    <w:rsid w:val="00702DFD"/>
    <w:rsid w:val="00707DE5"/>
    <w:rsid w:val="00707E3F"/>
    <w:rsid w:val="007175A6"/>
    <w:rsid w:val="0072473D"/>
    <w:rsid w:val="00727045"/>
    <w:rsid w:val="00727678"/>
    <w:rsid w:val="00740705"/>
    <w:rsid w:val="00745B3C"/>
    <w:rsid w:val="007522DD"/>
    <w:rsid w:val="00752360"/>
    <w:rsid w:val="0076665A"/>
    <w:rsid w:val="00776AD2"/>
    <w:rsid w:val="00780362"/>
    <w:rsid w:val="00780AF8"/>
    <w:rsid w:val="00794B35"/>
    <w:rsid w:val="007A1942"/>
    <w:rsid w:val="007C4428"/>
    <w:rsid w:val="007C6756"/>
    <w:rsid w:val="007D27F6"/>
    <w:rsid w:val="007D4E63"/>
    <w:rsid w:val="007E00F4"/>
    <w:rsid w:val="007E0DD6"/>
    <w:rsid w:val="007E5BB6"/>
    <w:rsid w:val="007E7772"/>
    <w:rsid w:val="00813EB0"/>
    <w:rsid w:val="00821CEE"/>
    <w:rsid w:val="00832A77"/>
    <w:rsid w:val="00835F19"/>
    <w:rsid w:val="0084039F"/>
    <w:rsid w:val="00845278"/>
    <w:rsid w:val="008463A5"/>
    <w:rsid w:val="00851B25"/>
    <w:rsid w:val="008639F3"/>
    <w:rsid w:val="00870747"/>
    <w:rsid w:val="00876093"/>
    <w:rsid w:val="00883ACC"/>
    <w:rsid w:val="0089538D"/>
    <w:rsid w:val="008A0DBA"/>
    <w:rsid w:val="008A30AB"/>
    <w:rsid w:val="008A7238"/>
    <w:rsid w:val="008B22FC"/>
    <w:rsid w:val="008B3EA2"/>
    <w:rsid w:val="008C05A7"/>
    <w:rsid w:val="008C1D30"/>
    <w:rsid w:val="008D411A"/>
    <w:rsid w:val="00902DBF"/>
    <w:rsid w:val="00903CCD"/>
    <w:rsid w:val="0090630C"/>
    <w:rsid w:val="009306D2"/>
    <w:rsid w:val="009327B0"/>
    <w:rsid w:val="009442FC"/>
    <w:rsid w:val="009449AD"/>
    <w:rsid w:val="009872FE"/>
    <w:rsid w:val="00992C31"/>
    <w:rsid w:val="0099749E"/>
    <w:rsid w:val="009A0C39"/>
    <w:rsid w:val="009A2486"/>
    <w:rsid w:val="009A4AD5"/>
    <w:rsid w:val="009B361E"/>
    <w:rsid w:val="009B4EE3"/>
    <w:rsid w:val="009B559E"/>
    <w:rsid w:val="009C19E1"/>
    <w:rsid w:val="009E2768"/>
    <w:rsid w:val="009E6203"/>
    <w:rsid w:val="009F5664"/>
    <w:rsid w:val="00A12363"/>
    <w:rsid w:val="00A1485F"/>
    <w:rsid w:val="00A1773F"/>
    <w:rsid w:val="00A20FE2"/>
    <w:rsid w:val="00A543CD"/>
    <w:rsid w:val="00A54A7C"/>
    <w:rsid w:val="00A66D99"/>
    <w:rsid w:val="00A70B4B"/>
    <w:rsid w:val="00A73451"/>
    <w:rsid w:val="00A761B2"/>
    <w:rsid w:val="00A836F7"/>
    <w:rsid w:val="00A97CFD"/>
    <w:rsid w:val="00AA128F"/>
    <w:rsid w:val="00AA4FA6"/>
    <w:rsid w:val="00AA6117"/>
    <w:rsid w:val="00AB26E4"/>
    <w:rsid w:val="00AD0032"/>
    <w:rsid w:val="00AD6609"/>
    <w:rsid w:val="00AD73F8"/>
    <w:rsid w:val="00AE2C7D"/>
    <w:rsid w:val="00AE567A"/>
    <w:rsid w:val="00AE70AD"/>
    <w:rsid w:val="00AE72D2"/>
    <w:rsid w:val="00AF2C01"/>
    <w:rsid w:val="00B16929"/>
    <w:rsid w:val="00B17A53"/>
    <w:rsid w:val="00B2122D"/>
    <w:rsid w:val="00B26255"/>
    <w:rsid w:val="00B26283"/>
    <w:rsid w:val="00B26526"/>
    <w:rsid w:val="00B27E56"/>
    <w:rsid w:val="00B3317D"/>
    <w:rsid w:val="00B35040"/>
    <w:rsid w:val="00B371B5"/>
    <w:rsid w:val="00B40D15"/>
    <w:rsid w:val="00B43367"/>
    <w:rsid w:val="00B65C63"/>
    <w:rsid w:val="00B67A46"/>
    <w:rsid w:val="00B81B5F"/>
    <w:rsid w:val="00B930A9"/>
    <w:rsid w:val="00BC678F"/>
    <w:rsid w:val="00BD0299"/>
    <w:rsid w:val="00BD2556"/>
    <w:rsid w:val="00BD2935"/>
    <w:rsid w:val="00BE17B0"/>
    <w:rsid w:val="00C05CC8"/>
    <w:rsid w:val="00C16778"/>
    <w:rsid w:val="00C178EC"/>
    <w:rsid w:val="00C20A04"/>
    <w:rsid w:val="00C509DD"/>
    <w:rsid w:val="00C55A2B"/>
    <w:rsid w:val="00C56E9B"/>
    <w:rsid w:val="00C60459"/>
    <w:rsid w:val="00C614B6"/>
    <w:rsid w:val="00C61B31"/>
    <w:rsid w:val="00C75E24"/>
    <w:rsid w:val="00C829B6"/>
    <w:rsid w:val="00C97022"/>
    <w:rsid w:val="00CA44AA"/>
    <w:rsid w:val="00CA5136"/>
    <w:rsid w:val="00CA7FAC"/>
    <w:rsid w:val="00CB22E7"/>
    <w:rsid w:val="00CB5070"/>
    <w:rsid w:val="00CC3A10"/>
    <w:rsid w:val="00CC61D4"/>
    <w:rsid w:val="00CF1A43"/>
    <w:rsid w:val="00CF280D"/>
    <w:rsid w:val="00CF32F8"/>
    <w:rsid w:val="00D1398B"/>
    <w:rsid w:val="00D22EAC"/>
    <w:rsid w:val="00D25F04"/>
    <w:rsid w:val="00D328F3"/>
    <w:rsid w:val="00D36AF7"/>
    <w:rsid w:val="00D37AFB"/>
    <w:rsid w:val="00D40AF1"/>
    <w:rsid w:val="00D441D6"/>
    <w:rsid w:val="00D51A1D"/>
    <w:rsid w:val="00D51CF9"/>
    <w:rsid w:val="00D57A18"/>
    <w:rsid w:val="00D6488C"/>
    <w:rsid w:val="00D662CD"/>
    <w:rsid w:val="00D83993"/>
    <w:rsid w:val="00D84A94"/>
    <w:rsid w:val="00DA4A39"/>
    <w:rsid w:val="00DB3DD9"/>
    <w:rsid w:val="00DB7101"/>
    <w:rsid w:val="00DC5634"/>
    <w:rsid w:val="00DD1B35"/>
    <w:rsid w:val="00DE4D35"/>
    <w:rsid w:val="00E02062"/>
    <w:rsid w:val="00E13702"/>
    <w:rsid w:val="00E1655C"/>
    <w:rsid w:val="00E22F9A"/>
    <w:rsid w:val="00E468BC"/>
    <w:rsid w:val="00E5020A"/>
    <w:rsid w:val="00E512E3"/>
    <w:rsid w:val="00E55862"/>
    <w:rsid w:val="00E74EBD"/>
    <w:rsid w:val="00E7611F"/>
    <w:rsid w:val="00E804E4"/>
    <w:rsid w:val="00E948F9"/>
    <w:rsid w:val="00EB3841"/>
    <w:rsid w:val="00ED117D"/>
    <w:rsid w:val="00F26AE3"/>
    <w:rsid w:val="00F400A7"/>
    <w:rsid w:val="00F42DEF"/>
    <w:rsid w:val="00F43273"/>
    <w:rsid w:val="00F43B82"/>
    <w:rsid w:val="00F473B6"/>
    <w:rsid w:val="00F809F4"/>
    <w:rsid w:val="00F848D1"/>
    <w:rsid w:val="00FB3C02"/>
    <w:rsid w:val="00FB53E3"/>
    <w:rsid w:val="00FC3F34"/>
    <w:rsid w:val="00FD41FD"/>
    <w:rsid w:val="00FD5359"/>
    <w:rsid w:val="00FE1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gu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BF2E9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gu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95AF6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F43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43D7"/>
  </w:style>
  <w:style w:type="paragraph" w:styleId="Footer">
    <w:name w:val="footer"/>
    <w:basedOn w:val="Normal"/>
    <w:link w:val="FooterChar"/>
    <w:uiPriority w:val="99"/>
    <w:unhideWhenUsed/>
    <w:rsid w:val="004F43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43D7"/>
  </w:style>
  <w:style w:type="paragraph" w:styleId="BalloonText">
    <w:name w:val="Balloon Text"/>
    <w:basedOn w:val="Normal"/>
    <w:link w:val="BalloonTextChar"/>
    <w:uiPriority w:val="99"/>
    <w:semiHidden/>
    <w:unhideWhenUsed/>
    <w:rsid w:val="00445F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5F3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45F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5F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5F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5F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5F37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5C4489"/>
    <w:pPr>
      <w:spacing w:after="0" w:line="240" w:lineRule="auto"/>
    </w:pPr>
    <w:rPr>
      <w:rFonts w:eastAsiaTheme="minorEastAsia" w:cs="Times New Roman"/>
      <w:lang w:val="en-US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A2486"/>
    <w:pPr>
      <w:spacing w:after="160" w:line="259" w:lineRule="auto"/>
      <w:ind w:left="720"/>
    </w:pPr>
    <w:rPr>
      <w:rFonts w:eastAsiaTheme="minorEastAsia" w:cs="Times New Roman"/>
      <w:lang w:val="en-US"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gu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95AF6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F43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43D7"/>
  </w:style>
  <w:style w:type="paragraph" w:styleId="Footer">
    <w:name w:val="footer"/>
    <w:basedOn w:val="Normal"/>
    <w:link w:val="FooterChar"/>
    <w:uiPriority w:val="99"/>
    <w:unhideWhenUsed/>
    <w:rsid w:val="004F43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43D7"/>
  </w:style>
  <w:style w:type="paragraph" w:styleId="BalloonText">
    <w:name w:val="Balloon Text"/>
    <w:basedOn w:val="Normal"/>
    <w:link w:val="BalloonTextChar"/>
    <w:uiPriority w:val="99"/>
    <w:semiHidden/>
    <w:unhideWhenUsed/>
    <w:rsid w:val="00445F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5F3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45F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5F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5F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5F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5F37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5C4489"/>
    <w:pPr>
      <w:spacing w:after="0" w:line="240" w:lineRule="auto"/>
    </w:pPr>
    <w:rPr>
      <w:rFonts w:eastAsiaTheme="minorEastAsia" w:cs="Times New Roman"/>
      <w:lang w:val="en-US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A2486"/>
    <w:pPr>
      <w:spacing w:after="160" w:line="259" w:lineRule="auto"/>
      <w:ind w:left="720"/>
    </w:pPr>
    <w:rPr>
      <w:rFonts w:eastAsiaTheme="minorEastAsia" w:cs="Times New Roman"/>
      <w:lang w:val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image" Target="media/image1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A04944E340CBE478AE40751C4F9BED4" ma:contentTypeVersion="15" ma:contentTypeDescription="Create a new document." ma:contentTypeScope="" ma:versionID="085f48ee37157bdead2294020e15a943">
  <xsd:schema xmlns:xsd="http://www.w3.org/2001/XMLSchema" xmlns:xs="http://www.w3.org/2001/XMLSchema" xmlns:p="http://schemas.microsoft.com/office/2006/metadata/properties" xmlns:ns1="http://schemas.microsoft.com/sharepoint/v3" xmlns:ns3="26c6f54c-3ee6-4ed4-a948-c9d425a07ce7" xmlns:ns4="412a3fdc-b910-4678-8997-ea0276ff5442" targetNamespace="http://schemas.microsoft.com/office/2006/metadata/properties" ma:root="true" ma:fieldsID="567cec62eba67b7871fe333e7d59b43b" ns1:_="" ns3:_="" ns4:_="">
    <xsd:import namespace="http://schemas.microsoft.com/sharepoint/v3"/>
    <xsd:import namespace="26c6f54c-3ee6-4ed4-a948-c9d425a07ce7"/>
    <xsd:import namespace="412a3fdc-b910-4678-8997-ea0276ff544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Location" minOccurs="0"/>
                <xsd:element ref="ns1:_ip_UnifiedCompliancePolicyProperties" minOccurs="0"/>
                <xsd:element ref="ns1:_ip_UnifiedCompliancePolicyUIAction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6" nillable="true" ma:displayName="Unified Compliance Policy Properties" ma:description="" ma:hidden="true" ma:internalName="_ip_UnifiedCompliancePolicyProperties">
      <xsd:simpleType>
        <xsd:restriction base="dms:Note"/>
      </xsd:simpleType>
    </xsd:element>
    <xsd:element name="_ip_UnifiedCompliancePolicyUIAction" ma:index="17" nillable="true" ma:displayName="Unified Compliance Policy UI Action" ma:description="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c6f54c-3ee6-4ed4-a948-c9d425a07ce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2a3fdc-b910-4678-8997-ea0276ff544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Location" ma:index="15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8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89B7CF-CA41-469A-AA8B-A6CD00A6B32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5818E7D-F09E-4C17-AFD2-6A6CC15CBFCA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B0D25F19-9135-4737-A70D-2377B818E35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26c6f54c-3ee6-4ed4-a948-c9d425a07ce7"/>
    <ds:schemaRef ds:uri="412a3fdc-b910-4678-8997-ea0276ff544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F7D1A54-7B30-4BFD-B381-538DED7CCB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85</Words>
  <Characters>162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darp Dave</dc:creator>
  <cp:keywords/>
  <dc:description/>
  <cp:lastModifiedBy>ELCOT</cp:lastModifiedBy>
  <cp:revision>6</cp:revision>
  <dcterms:created xsi:type="dcterms:W3CDTF">2020-03-30T13:36:00Z</dcterms:created>
  <dcterms:modified xsi:type="dcterms:W3CDTF">2020-04-01T1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A04944E340CBE478AE40751C4F9BED4</vt:lpwstr>
  </property>
</Properties>
</file>